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jc w:val="center"/>
        <w:rPr>
          <w:b/>
          <w:b/>
          <w:bCs/>
          <w:sz w:val="36"/>
        </w:rPr>
      </w:pPr>
      <w:r>
        <w:rPr>
          <w:b/>
          <w:bCs/>
          <w:sz w:val="36"/>
        </w:rPr>
        <w:t>Direct contra naïve-indirect comparison of clinical failure rates between high-viscosity GIC and conventional amalgam restorations</w:t>
      </w:r>
    </w:p>
    <w:p>
      <w:pPr>
        <w:pStyle w:val="Footer"/>
        <w:jc w:val="center"/>
        <w:rPr>
          <w:b/>
          <w:b/>
          <w:bCs/>
          <w:sz w:val="16"/>
        </w:rPr>
      </w:pPr>
      <w:r>
        <w:rPr>
          <w:b/>
          <w:bCs/>
          <w:sz w:val="16"/>
        </w:rPr>
        <w:tab/>
        <w:t xml:space="preserve">                </w:t>
      </w:r>
    </w:p>
    <w:p>
      <w:pPr>
        <w:pStyle w:val="Footer"/>
        <w:jc w:val="center"/>
        <w:rPr>
          <w:b/>
          <w:b/>
          <w:bCs/>
          <w:sz w:val="16"/>
        </w:rPr>
      </w:pPr>
      <w:r>
        <w:rPr>
          <w:b/>
          <w:bCs/>
          <w:sz w:val="16"/>
        </w:rPr>
        <w:tab/>
        <w:t xml:space="preserve">               Mickenautsch S, Yengopal V</w:t>
        <w:tab/>
        <w:tab/>
      </w:r>
    </w:p>
    <w:p>
      <w:pPr>
        <w:pStyle w:val="Footer"/>
        <w:jc w:val="center"/>
        <w:rPr>
          <w:b/>
          <w:b/>
          <w:bCs/>
          <w:sz w:val="16"/>
        </w:rPr>
      </w:pPr>
      <w:r>
        <w:rPr>
          <w:b/>
          <w:bCs/>
          <w:sz w:val="16"/>
        </w:rPr>
        <w:tab/>
        <w:tab/>
      </w:r>
    </w:p>
    <w:p>
      <w:pPr>
        <w:pStyle w:val="Footer"/>
        <w:jc w:val="center"/>
        <w:rPr>
          <w:b/>
          <w:b/>
          <w:bCs/>
          <w:sz w:val="28"/>
        </w:rPr>
      </w:pPr>
      <w:r>
        <w:rPr>
          <w:b/>
          <w:bCs/>
          <w:sz w:val="16"/>
        </w:rPr>
        <w:t>SYSTEM Initiative/Department of Community Dentistry, Faculty of Health Sciences, University of the Witwatersrand - 7 York Rd., Parktown/Johannesburg 2193, South Africa</w:t>
      </w:r>
    </w:p>
    <w:p>
      <w:pPr>
        <w:pStyle w:val="Footer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Footer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  <w:t xml:space="preserve">APPENDIX FILE 2 </w:t>
      </w:r>
    </w:p>
    <w:p>
      <w:pPr>
        <w:pStyle w:val="Footer"/>
        <w:jc w:val="center"/>
        <w:rPr>
          <w:b/>
          <w:b/>
          <w:bCs/>
          <w:sz w:val="16"/>
        </w:rPr>
      </w:pPr>
      <w:r>
        <w:rPr>
          <w:b/>
          <w:bCs/>
          <w:sz w:val="16"/>
        </w:rPr>
        <w:t>(Reference numbers in the tables are not identical with that of main article and only refer to the reference list beneath the tables)</w:t>
      </w:r>
    </w:p>
    <w:p>
      <w:pPr>
        <w:pStyle w:val="Footer"/>
        <w:jc w:val="center"/>
        <w:rPr>
          <w:b/>
          <w:b/>
          <w:bCs/>
          <w:sz w:val="16"/>
        </w:rPr>
      </w:pPr>
      <w:r>
        <w:rPr>
          <w:b/>
          <w:bCs/>
          <w:sz w:val="16"/>
        </w:rPr>
      </w:r>
    </w:p>
    <w:p>
      <w:pPr>
        <w:pStyle w:val="Footer"/>
        <w:jc w:val="center"/>
        <w:rPr/>
      </w:pPr>
      <w:r>
        <w:rPr/>
        <w:t>Methodological and clinical characteristics of Randomised Control Trials – Part 1</w:t>
      </w:r>
    </w:p>
    <w:p>
      <w:pPr>
        <w:pStyle w:val="Footer"/>
        <w:jc w:val="both"/>
        <w:rPr/>
      </w:pPr>
      <w:r>
        <w:rPr/>
      </w:r>
    </w:p>
    <w:tbl>
      <w:tblPr>
        <w:tblW w:w="12401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033"/>
        <w:gridCol w:w="400"/>
        <w:gridCol w:w="729"/>
        <w:gridCol w:w="900"/>
        <w:gridCol w:w="1134"/>
        <w:gridCol w:w="1134"/>
        <w:gridCol w:w="5670"/>
        <w:gridCol w:w="567"/>
        <w:gridCol w:w="834"/>
      </w:tblGrid>
      <w:tr>
        <w:trPr>
          <w:trHeight w:val="27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 Author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lace of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</w:tc>
        <w:tc>
          <w:tcPr>
            <w:tcW w:w="793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tudy design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 cavity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ed</w:t>
            </w:r>
          </w:p>
        </w:tc>
      </w:tr>
      <w:tr>
        <w:trPr>
          <w:trHeight w:val="27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s</w:t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bookmarkStart w:id="0" w:name="_Hlk315593634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sz w:val="16"/>
                <w:szCs w:val="16"/>
              </w:rPr>
              <w:t>Chen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aochen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 9.7 yrs ART group; mean 9.6 yrs amalgam group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 xml:space="preserve">ART group: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74 m; 46 f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 xml:space="preserve">Amalgam group: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65 m; 55 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 with occlusal or buccal fissure caries into dentin; for each patient 2 teeth were selected; cavity single or small multiple surface large enough for smallest excavator to enter; no pulp symptoms or periodontal disease; tooth symptom free; parental and patient consent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hen(b)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henyan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4-8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Children with caries on both sides of his/her (mouth)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84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h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3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ichuan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an 6.72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 xml:space="preserve">Children with one or more teeth with dentin caries; </w:t>
            </w:r>
            <w:r>
              <w:rPr>
                <w:sz w:val="16"/>
                <w:szCs w:val="16"/>
              </w:rPr>
              <w:t>cavity single or small multiple surface large enough for smallest excavator to enter; no pulp symptom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Wang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4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aizhou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8 m; 92 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avity single or small multiple surface large enough for smallest excavator to enter; no pulp symptoms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84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(b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Jiangmen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60-78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98 m; 106 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ng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jc w:val="center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[6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Wuxi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6-8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53 m; 53 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 xml:space="preserve">Shallow or intermediate carious lesions on both sites of the mouth; </w:t>
            </w:r>
            <w:r>
              <w:rPr>
                <w:sz w:val="16"/>
                <w:szCs w:val="16"/>
              </w:rPr>
              <w:t>no pulp symptoms or periodontal disease; cavity size less than 2/3 of occlusal surface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84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Qiu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7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ongyin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 xml:space="preserve">One or more carious lesion into dentin; </w:t>
            </w:r>
            <w:r>
              <w:rPr>
                <w:sz w:val="16"/>
                <w:szCs w:val="16"/>
              </w:rPr>
              <w:t>cavity single or small multiple surface large enough for smallest excavator to enter; no pulp symptoms or periodontal disease; tooth symptom fre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  <w:szCs w:val="20"/>
                <w:lang w:val="en-US"/>
              </w:rPr>
            </w:pPr>
            <w:r>
              <w:rPr>
                <w:rFonts w:eastAsia="Arial Unicode MS;MS Mincho" w:cs="Times New Roman" w:ascii="Times New Roman" w:hAnsi="Times New Roman"/>
                <w:szCs w:val="20"/>
                <w:lang w:val="en-US"/>
              </w:rPr>
              <w:t>Chengdu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-8 yrs, mean 608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rFonts w:eastAsia="Arial Unicode MS;MS Mincho"/>
                <w:sz w:val="16"/>
                <w:szCs w:val="16"/>
              </w:rPr>
              <w:t xml:space="preserve">One or more carious lesion into dentin; </w:t>
            </w:r>
            <w:r>
              <w:rPr>
                <w:sz w:val="16"/>
                <w:szCs w:val="16"/>
              </w:rPr>
              <w:t>cavity single or small multiple surface large enough for smallest excavator to enter; no pulp symptoms or periodontal disease; tooth symptom fre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iranda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io de J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-9 yrs, mean 5.71, SD 1.77</w:t>
            </w:r>
          </w:p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7 m; 33 f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teeth with carious lesions into dentin; healthy pulp; access &gt; 1mm; HEX accessibl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oral hygiene: 2x tooth brushing/da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61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aifour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amascu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-7 yrs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ental lesion with opening diameter &gt;0.9mm; healthy pulp; dmfts/t molars 9.0/4.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u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eijin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an 7.4 yrs, SD 1.2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7m; 33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children with at least 1 pair of carious primary molars;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Yes)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Yes)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Yes)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Yes)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Honkala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uwai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-9 yrs; mean 5.7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m; 6f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t least one carious lesion in both sides of the jaw; teeth symptom/pain free;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ncooperative; high-caries risk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146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ip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eijin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an 34.6 yrs, SD 12.3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6m; 42f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Volunteer adult patients with at least 2 small occlusal lesions with opposing tooth contac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ahimtoola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4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-16 yrs, mean 11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MFT ART/AM group: 3.15/2.9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encken 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5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amascu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-9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287m; 310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ental lesion with opening diameter &gt;0.9mm; DMFS/T 1.6/1.4; healthy pulp;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no criteria set for cavity siz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</w:rPr>
            </w:pPr>
            <w:r>
              <w:rPr>
                <w:rFonts w:eastAsia="Arial Unicode MS;MS Mincho" w:cs="Times New Roman"/>
                <w:sz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ip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eijin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-9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Yes)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M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Yes)</w:t>
            </w:r>
          </w:p>
        </w:tc>
      </w:tr>
      <w:tr>
        <w:trPr>
          <w:trHeight w:val="545" w:hRule="atLeast"/>
        </w:trPr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ao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7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eijing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an 37.7 yrs; SD 15.1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m; 13f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Volunteer adult patients with at least 2 small occlusal lesions with opposing tooth contac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M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stupiñán-Day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8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-9 y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2%m, 58%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t least 1 tooth with initial enamel or dentinal lesion; not close to pulp; no pulp symptoms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0%m, 50%f</w:t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1%m, 49%f</w:t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2%m, 58%f</w:t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0%m, 50%f</w:t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%m, 49%f</w:t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  <w:lang w:val="en-US"/>
              </w:rPr>
            </w:pPr>
            <w:r>
              <w:rPr>
                <w:rFonts w:eastAsia="Arial Unicode MS;MS Mincho" w:cs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Ye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006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[19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gdo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3-4 y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m; 65f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avity single surface large enough for smallest excavator to enter; no pulp symptoms or periodontal disease; tooth symptom fre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Ling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003</w:t>
            </w:r>
          </w:p>
        </w:tc>
        <w:tc>
          <w:tcPr>
            <w:tcW w:w="7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[20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hina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6-8 yr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m; 53f</w:t>
            </w:r>
          </w:p>
        </w:tc>
        <w:tc>
          <w:tcPr>
            <w:tcW w:w="5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avity single surface large enough for smallest excavator to enter; no pulp symptoms or periodontal disease; tooth symptom free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Footer"/>
        <w:jc w:val="center"/>
        <w:rPr/>
      </w:pPr>
      <w:r>
        <w:br w:type="page"/>
      </w:r>
      <w:r>
        <w:rPr/>
      </w:r>
    </w:p>
    <w:p>
      <w:pPr>
        <w:pStyle w:val="Footer"/>
        <w:jc w:val="center"/>
        <w:rPr/>
      </w:pPr>
      <w:r>
        <w:rPr/>
        <w:t>Methodological and clinical characteristics of Randomised Control Trials – Part 2</w:t>
      </w:r>
    </w:p>
    <w:p>
      <w:pPr>
        <w:pStyle w:val="Footer"/>
        <w:jc w:val="center"/>
        <w:rPr/>
      </w:pPr>
      <w:r>
        <w:rPr/>
      </w:r>
    </w:p>
    <w:tbl>
      <w:tblPr>
        <w:tblW w:w="12178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71"/>
        <w:gridCol w:w="425"/>
        <w:gridCol w:w="425"/>
        <w:gridCol w:w="1559"/>
        <w:gridCol w:w="850"/>
        <w:gridCol w:w="444"/>
        <w:gridCol w:w="771"/>
        <w:gridCol w:w="836"/>
        <w:gridCol w:w="593"/>
        <w:gridCol w:w="898"/>
        <w:gridCol w:w="3006"/>
        <w:gridCol w:w="400"/>
        <w:gridCol w:w="360"/>
        <w:gridCol w:w="740"/>
      </w:tblGrid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  Author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 group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IC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entition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avity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SL (n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5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SL (n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eeth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thod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riteria</w:t>
            </w:r>
          </w:p>
        </w:tc>
        <w:tc>
          <w:tcPr>
            <w:tcW w:w="4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</w:tr>
      <w:tr>
        <w:trPr>
          <w:trHeight w:val="27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bookmarkStart w:id="3" w:name="_Hlk323983877"/>
            <w:bookmarkStart w:id="4" w:name="OLE_LINK9"/>
            <w:bookmarkStart w:id="5" w:name="OLE_LINK8"/>
            <w:bookmarkEnd w:id="3"/>
            <w:bookmarkEnd w:id="4"/>
            <w:bookmarkEnd w:id="5"/>
            <w:r>
              <w:rPr>
                <w:sz w:val="16"/>
                <w:szCs w:val="16"/>
              </w:rPr>
              <w:t>Chen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1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23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2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55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1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57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 yrs</w:t>
            </w:r>
          </w:p>
        </w:tc>
      </w:tr>
      <w:tr>
        <w:trPr>
          <w:trHeight w:val="130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hen(b)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 xml:space="preserve">FX glass ionomer’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y a Matsukaze Co Ltd Japan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5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Failure: Marginal gap between restoration and tooth; caries; partly or completely lost; pain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5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13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h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3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‘</w:t>
            </w:r>
            <w:r>
              <w:rPr>
                <w:rFonts w:eastAsia="Arial Unicode MS;MS Mincho"/>
                <w:sz w:val="16"/>
                <w:szCs w:val="16"/>
              </w:rPr>
              <w:t xml:space="preserve">glass ionomer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(Dentsply)’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2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13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12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130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Wang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4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 xml:space="preserve">FX glass ionomer’ </w:t>
            </w:r>
          </w:p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by a Matsukaze Co Ltd  Japan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0</w:t>
            </w:r>
          </w:p>
        </w:tc>
        <w:tc>
          <w:tcPr>
            <w:tcW w:w="5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Failure: Marginal gap between restoration and tooth; need for repair; partly or completely lost;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6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8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13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5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(b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  <w:lang w:val="en-US"/>
              </w:rPr>
            </w:pPr>
            <w:r>
              <w:rPr>
                <w:rFonts w:eastAsia="Arial Unicode MS;MS Mincho" w:cs="Times New Roman" w:ascii="Times New Roman" w:hAnsi="Times New Roman"/>
                <w:lang w:val="en-US"/>
              </w:rPr>
              <w:t>Fuji I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Failure: Pain; Marginal gap between restoration and tooth; marginal discoloration; partly or completely lost; caries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</w:t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130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ng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jc w:val="center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[6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 xml:space="preserve">FX glass ionomer’ </w:t>
            </w:r>
          </w:p>
          <w:p>
            <w:pPr>
              <w:pStyle w:val="BalloonText"/>
              <w:rPr>
                <w:rFonts w:ascii="Times New Roman" w:hAnsi="Times New Roman" w:eastAsia="Arial Unicode MS;MS Mincho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 a Matsukaze Co Ltd Japan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T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3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13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Qiu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7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Ketac Molar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4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8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6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‘</w:t>
            </w:r>
            <w:r>
              <w:rPr>
                <w:rFonts w:eastAsia="Arial Unicode MS;MS Mincho"/>
                <w:sz w:val="16"/>
                <w:szCs w:val="16"/>
              </w:rPr>
              <w:t>glass ionomer (Dentsply)’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5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3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1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iranda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/X-Ray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&gt;1SF</w:t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aifour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/Fuji I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&gt;1SF</w:t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u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uji I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uji IX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Honkala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hemFle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 mo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 mo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ip*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uji I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/Indirect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SPHS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ahimtoola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4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uji I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1SF)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encken 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5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/Fuji I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&gt;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.3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ip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uji IX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ao*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7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Ketac Molar/Fuji I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SPHS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0 mo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stupiñán-Day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8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4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336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0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69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336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0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69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7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70" w:hRule="atLeast"/>
        </w:trPr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Ye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006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[19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  <w:szCs w:val="16"/>
              </w:rPr>
              <w:t>Fuji IX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70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 /Mod.6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Ling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003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[20]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 xml:space="preserve">FX glass ionomer’ 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  <w:szCs w:val="16"/>
              </w:rPr>
              <w:t>by a Matsukaze Co Ltd Japan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30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uccess: Filling complete, slight defect on margin &lt;0.5 mm; Failure: Marginal defect &gt;0.5 mm, fracture on tooth or filling, filling missing, other treatment performed, tooth lost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8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30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</w:tbl>
    <w:p>
      <w:pPr>
        <w:pStyle w:val="Footer"/>
        <w:ind w:left="1155" w:hanging="0"/>
        <w:jc w:val="center"/>
        <w:rPr/>
      </w:pPr>
      <w:r>
        <w:rPr>
          <w:sz w:val="16"/>
          <w:szCs w:val="16"/>
        </w:rPr>
        <w:t>*Same clinical trial</w:t>
      </w:r>
      <w:r>
        <w:rPr/>
        <w:t xml:space="preserve"> </w:t>
      </w:r>
      <w:r>
        <w:br w:type="page"/>
      </w:r>
    </w:p>
    <w:p>
      <w:pPr>
        <w:pStyle w:val="Footer"/>
        <w:ind w:left="1155" w:hanging="0"/>
        <w:jc w:val="center"/>
        <w:rPr/>
      </w:pPr>
      <w:r>
        <w:rPr/>
        <w:t>Methodological and clinical characteristics of Randomised Control Trials – Part 3</w:t>
      </w:r>
    </w:p>
    <w:tbl>
      <w:tblPr>
        <w:tblW w:w="12268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76"/>
        <w:gridCol w:w="425"/>
        <w:gridCol w:w="426"/>
        <w:gridCol w:w="2261"/>
        <w:gridCol w:w="860"/>
        <w:gridCol w:w="564"/>
        <w:gridCol w:w="851"/>
        <w:gridCol w:w="850"/>
        <w:gridCol w:w="709"/>
        <w:gridCol w:w="992"/>
        <w:gridCol w:w="709"/>
        <w:gridCol w:w="572"/>
        <w:gridCol w:w="846"/>
        <w:gridCol w:w="927"/>
      </w:tblGrid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 Author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31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malgam group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avity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SL (n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BSL (n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eeth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thod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riteria</w:t>
            </w:r>
          </w:p>
        </w:tc>
        <w:tc>
          <w:tcPr>
            <w:tcW w:w="5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</w:tr>
      <w:tr>
        <w:trPr>
          <w:trHeight w:val="27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 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Dentition</w:t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hen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T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1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23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4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2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5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1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58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 yrs</w:t>
            </w:r>
          </w:p>
        </w:tc>
      </w:tr>
      <w:tr>
        <w:trPr>
          <w:trHeight w:val="13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hen(b)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A silver-amalgam made in China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(Se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Part 2)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5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9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171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Sh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3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T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2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13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10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13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Wang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4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ilver amalgam by Shanghai Medical Instruments Co Ltd.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0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(Se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Part 2)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5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13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4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(b)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ilver amalgam by Shanghai Medical Instruments Co Ltd.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Class I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/>
                <w:sz w:val="16"/>
                <w:szCs w:val="16"/>
              </w:rPr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(See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Part 2)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78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13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ng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jc w:val="center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[6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ilver amalgam by China Iron &amp; Steel Research Institute Group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T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3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2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13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MS Mincho" w:cs="Times New Roman"/>
                <w:sz w:val="16"/>
                <w:szCs w:val="16"/>
              </w:rPr>
            </w:pPr>
            <w:r>
              <w:rPr>
                <w:rFonts w:eastAsia="Arial Unicode MS;MS Mincho" w:cs="Times New Roman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0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Qiu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7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T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4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6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8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4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6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Li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3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T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d.5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2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0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iranda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/X-Ray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&gt;1SF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aifour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valloy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&gt;1SF</w:t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u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K-amalgam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Honkala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egalloy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rPr>
                <w:rFonts w:ascii="Times New Roman" w:hAnsi="Times New Roman" w:eastAsia="Arial Unicode MS;MS Mincho" w:cs="Times New Roman"/>
              </w:rPr>
            </w:pPr>
            <w:r>
              <w:rPr>
                <w:rFonts w:cs="Times New Roman" w:ascii="Times New Roman" w:hAnsi="Times New Roman"/>
              </w:rPr>
              <w:t>mola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 m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 m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Yip*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K-amalgam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/Indirect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SPHS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Rahimtoola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4]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Tytin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(1SF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encken 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5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valloy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&gt;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.3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bookmarkStart w:id="6" w:name="_Hlk323984096"/>
            <w:bookmarkStart w:id="7" w:name="OLE_LINK11"/>
            <w:bookmarkStart w:id="8" w:name="OLE_LINK10"/>
            <w:bookmarkEnd w:id="6"/>
            <w:bookmarkEnd w:id="7"/>
            <w:bookmarkEnd w:id="8"/>
            <w:r>
              <w:rPr>
                <w:sz w:val="16"/>
                <w:szCs w:val="16"/>
              </w:rPr>
              <w:t>Yip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K-amalgam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ao*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7]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GK-amalgam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SPHS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30 mo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Estupiñán-Day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[18]</w:t>
            </w:r>
          </w:p>
          <w:p>
            <w:pPr>
              <w:pStyle w:val="Normal"/>
              <w:jc w:val="center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USPHS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5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77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55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677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55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7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Ye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006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[19]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ilver amalgam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  <w:szCs w:val="16"/>
              </w:rPr>
              <w:t>1SF/&gt;1SF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6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ART /Mod.6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Ling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2003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  <w:t>[20]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Silver amalgam by China Iron &amp; Steel Research Institute Group</w:t>
            </w:r>
          </w:p>
        </w:tc>
        <w:tc>
          <w:tcPr>
            <w:tcW w:w="8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</w:p>
        </w:tc>
        <w:tc>
          <w:tcPr>
            <w:tcW w:w="5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ar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</w:rPr>
            </w:pPr>
            <w:r>
              <w:rPr>
                <w:sz w:val="16"/>
                <w:szCs w:val="16"/>
              </w:rPr>
              <w:t>Class 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 xml:space="preserve">(See </w:t>
            </w:r>
          </w:p>
          <w:p>
            <w:pPr>
              <w:pStyle w:val="Normal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  <w:t>Part 2)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r</w:t>
            </w:r>
          </w:p>
        </w:tc>
      </w:tr>
      <w:tr>
        <w:trPr>
          <w:trHeight w:val="27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4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8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</w:rPr>
            </w:pPr>
            <w:r>
              <w:rPr>
                <w:rFonts w:eastAsia="Arial Unicode MS;MS Mincho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;MS Mincho"/>
                <w:sz w:val="16"/>
                <w:szCs w:val="16"/>
              </w:rPr>
            </w:pPr>
            <w:r>
              <w:rPr>
                <w:rFonts w:eastAsia="Arial Unicode MS;MS Mincho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yrs</w:t>
            </w:r>
          </w:p>
        </w:tc>
      </w:tr>
    </w:tbl>
    <w:p>
      <w:pPr>
        <w:pStyle w:val="StandardParagraph"/>
        <w:jc w:val="center"/>
        <w:rPr>
          <w:sz w:val="16"/>
        </w:rPr>
      </w:pPr>
      <w:r>
        <w:rPr>
          <w:sz w:val="16"/>
        </w:rPr>
        <w:t>DS = Dataset; PG = Parallel group; SM = Splitmouth; m = Male; f = Female; ART = Atraumatic restorative treatment; AM = Amalgam; HEX = Hand excavation; SF = Tooth surface; X = Mean value; N = Number of evaluated teeth; n = Number of teeth with failed restorations; BSL = Baseline; yr(s) = Year(s); mo = Months; Clin = Clinical examination; Indirect = Silicon impression/plaster assessment; ARTC = ART criteria; USPHS - United States Public Health Service criteria; Ref. = Reference number; X-Ray = Radiological assessment</w:t>
      </w:r>
      <w:r>
        <w:br w:type="page"/>
      </w:r>
    </w:p>
    <w:p>
      <w:pPr>
        <w:pStyle w:val="Normal"/>
        <w:jc w:val="center"/>
        <w:rPr>
          <w:sz w:val="20"/>
          <w:lang w:val="en-ZA"/>
        </w:rPr>
      </w:pPr>
      <w:r>
        <w:rPr>
          <w:sz w:val="20"/>
          <w:lang w:val="en-ZA"/>
        </w:rPr>
        <w:t xml:space="preserve">Evaluation of tooth restorations: ART- and modified ART criteria </w:t>
      </w:r>
    </w:p>
    <w:p>
      <w:pPr>
        <w:pStyle w:val="Normal"/>
        <w:jc w:val="center"/>
        <w:rPr>
          <w:sz w:val="20"/>
          <w:lang w:val="en-ZA"/>
        </w:rPr>
      </w:pPr>
      <w:r>
        <w:rPr>
          <w:sz w:val="20"/>
          <w:lang w:val="en-ZA"/>
        </w:rPr>
      </w:r>
    </w:p>
    <w:tbl>
      <w:tblPr>
        <w:tblW w:w="13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721"/>
        <w:gridCol w:w="1275"/>
        <w:gridCol w:w="1276"/>
        <w:gridCol w:w="1276"/>
        <w:gridCol w:w="1843"/>
        <w:gridCol w:w="2104"/>
        <w:gridCol w:w="2105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core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ART criteria (ARTC)</w:t>
            </w:r>
            <w:r>
              <w:rPr>
                <w:sz w:val="16"/>
                <w:vertAlign w:val="superscript"/>
                <w:lang w:val="en-ZA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odification 1 (ART Mod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odification 2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(ART Mod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odification 3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(ART Mod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odification 4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(ART Mod.4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odification 5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(ART Mod.5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odification 6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(ART Mod.6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good.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szCs w:val="20"/>
                <w:lang w:val="en-ZA"/>
              </w:rPr>
            </w:pPr>
            <w:r>
              <w:rPr>
                <w:rFonts w:cs="Times New Roman" w:ascii="Times New Roman" w:hAnsi="Times New Roman"/>
                <w:szCs w:val="20"/>
                <w:lang w:val="en-ZA"/>
              </w:rPr>
              <w:t>Same as AR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szCs w:val="20"/>
                <w:lang w:val="en-ZA"/>
              </w:rPr>
            </w:pPr>
            <w:r>
              <w:rPr>
                <w:rFonts w:cs="Times New Roman" w:ascii="Times New Roman" w:hAnsi="Times New Roman"/>
                <w:szCs w:val="20"/>
                <w:lang w:val="en-ZA"/>
              </w:rPr>
              <w:t>Same as AR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szCs w:val="20"/>
                <w:lang w:val="en-ZA"/>
              </w:rPr>
            </w:pPr>
            <w:r>
              <w:rPr>
                <w:rFonts w:cs="Times New Roman" w:ascii="Times New Roman" w:hAnsi="Times New Roman"/>
                <w:szCs w:val="20"/>
                <w:lang w:val="en-ZA"/>
              </w:rPr>
              <w:t>Same as AR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ame as ARTC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szCs w:val="20"/>
                <w:lang w:val="en-ZA"/>
              </w:rPr>
            </w:pPr>
            <w:r>
              <w:rPr>
                <w:rFonts w:cs="Times New Roman" w:ascii="Times New Roman" w:hAnsi="Times New Roman"/>
                <w:szCs w:val="20"/>
                <w:lang w:val="en-ZA"/>
              </w:rPr>
              <w:t>Same as ARTC</w:t>
            </w:r>
          </w:p>
        </w:tc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  <w:szCs w:val="20"/>
                <w:lang w:val="en-ZA"/>
              </w:rPr>
            </w:pPr>
            <w:r>
              <w:rPr>
                <w:rFonts w:cs="Times New Roman" w:ascii="Times New Roman" w:hAnsi="Times New Roman"/>
                <w:szCs w:val="20"/>
                <w:lang w:val="en-ZA"/>
              </w:rPr>
              <w:t>Same as ART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slight marginal defect for whatever reason, at any one place which is less than 0.5 mm in depth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 repair is neede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slight marginal defect for whatever reason, at any one place which is less than 1.0 mm in depth</w:t>
            </w:r>
          </w:p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 repair is needed.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2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marginal defect for whatever reason, at any one place which is deeper than 0.5 mm but less than 1.0 mm in depth. Repair is neede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light abrasion of the restoration margin (&lt;0.5 mm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light impairment of occlusal surface (&lt;1 mm). No repair is needed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light abrasion of the restoration margin (&lt;0.5 mm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light wear &lt;0.5 m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gross defect of more than 1.0 mm in depth. Repair is neede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ame as AR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Restoration and tooth intact but with slight marginal discoloration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arginal damage on restoration. Repair is needed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arginal damage on restoration. Repair is needed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4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restoration has (almost) completely disappeared. Treatment is neede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Abrasion of the restoration margin. Repair is neede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. Tooth fractur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wear and tear gradually over larger parts of the restoration, which is deeper than 1.0 mm. Repair is needed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Marginal wear on restoration. Repair is needed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Large wear on restoration. Repair is needed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5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other restorative treatment has been performe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artly or completely lo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artly or completely lo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Impairment of occlusal surface (&gt;1 mm). Repair is needed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artly or completely los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artly or completely los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6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tooth has been extracted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other restorative treatment has been performe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other restorative treatment has been perform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artly or completely lost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other restorative treatment has been performed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other restorative treatment has been performed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7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wear and tear gradually over larger parts of the restoration but is less than 0.5 mm at the deepest point. No repair is needed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Lost cont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tooth has been extracte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tooth has been extract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econdary caries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tooth has been extracted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Tooth los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8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Present, wear and tear gradually over larger parts of the restoration, which is deeper than 0.5 mm. Repair is needed.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Lost cont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other restorative treatment has been performed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Lost contac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Lost to follow 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9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Unable to diagnose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Not present, tooth has been extracted.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Score: 0, 1,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, 1,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, 1,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,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-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, 1, 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0, 1, 2</w:t>
            </w:r>
          </w:p>
        </w:tc>
      </w:tr>
      <w:tr>
        <w:trPr>
          <w:trHeight w:val="5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F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Failure: 2, 3, 4,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3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3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2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4-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3-7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val="en-ZA"/>
              </w:rPr>
            </w:pPr>
            <w:r>
              <w:rPr>
                <w:sz w:val="16"/>
                <w:lang w:val="en-ZA"/>
              </w:rPr>
              <w:t>3-7</w:t>
            </w:r>
          </w:p>
        </w:tc>
      </w:tr>
    </w:tbl>
    <w:p>
      <w:pPr>
        <w:pStyle w:val="Normal"/>
        <w:jc w:val="center"/>
        <w:rPr>
          <w:sz w:val="16"/>
          <w:lang w:val="en-ZA"/>
        </w:rPr>
      </w:pPr>
      <w:r>
        <w:rPr>
          <w:sz w:val="16"/>
          <w:lang w:val="en-ZA"/>
        </w:rPr>
        <w:t>S = Restoration success; F = Restoration failure.</w:t>
      </w:r>
    </w:p>
    <w:p>
      <w:pPr>
        <w:pStyle w:val="Normal"/>
        <w:jc w:val="center"/>
        <w:rPr/>
      </w:pPr>
      <w:r>
        <w:rPr>
          <w:sz w:val="16"/>
          <w:vertAlign w:val="superscript"/>
          <w:lang w:val="en-ZA"/>
        </w:rPr>
        <w:t>1</w:t>
      </w:r>
      <w:r>
        <w:rPr>
          <w:sz w:val="16"/>
          <w:lang w:val="en-ZA"/>
        </w:rPr>
        <w:t>As per: Frencken JE, Holmgren CJ. Atraumatic restorative treatment for dental caries. STI Book b.v. Nijmegen 1999, p. 58. [8]</w:t>
      </w:r>
    </w:p>
    <w:p>
      <w:pPr>
        <w:pStyle w:val="StandardParagraph"/>
        <w:jc w:val="center"/>
        <w:rPr>
          <w:sz w:val="16"/>
          <w:lang w:val="en-ZA"/>
        </w:rPr>
      </w:pPr>
      <w:r>
        <w:rPr>
          <w:sz w:val="16"/>
          <w:lang w:val="en-ZA"/>
        </w:rPr>
      </w:r>
    </w:p>
    <w:p>
      <w:pPr>
        <w:pStyle w:val="StandardParagraph"/>
        <w:jc w:val="center"/>
        <w:rPr>
          <w:sz w:val="16"/>
        </w:rPr>
      </w:pPr>
      <w:r>
        <w:rPr>
          <w:sz w:val="16"/>
        </w:rPr>
      </w:r>
    </w:p>
    <w:p>
      <w:pPr>
        <w:pStyle w:val="Referencesection"/>
        <w:ind w:left="360" w:hanging="0"/>
        <w:rPr/>
      </w:pPr>
      <w:r>
        <w:rPr/>
        <w:t>references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] Chen B-X, Kang J, Guo N, Zhang S-L. A clinical study of atraumatic restorative tretament (ART) in children with dental caries (Article in Chinese). Acta Acad Med Jiangxi 2006; 46: 97-99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2] Chen X, Wei X-L. Clinical effects of glass ionomer cement FX in restoring deciduous molar teeth caries (Article in Chinese). Chin J Conserv Dent 2001; 11: 326-7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3] She X, Li X, Wan H, et al. A 2-year clinical trial of atraumatic restorative treatment in primary teeth (Article in Chinese). J Pract Stomatol 2003; 19: 30-33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4] Wang Q, Ding C-S. Evaluation of the effects of atraumatic restorative treatment in primary caries (Article in Chinese). J Taizhou Polytech Inst 2004; 4: 63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5] Li H-M, Dou Z-H. Clinical observation of using different material in the elderly decaying tooth ART technique (Article in Chinese). Pract Clin Med 2005; 6: 105-107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6] Ling L, Wang X. Evaluation of the effects of atraumatic restorative treatment and cooperation degree in primary caries (Article in Chinese). J Stomatol 2003; 23: 290-1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7] Qiuh N-L. Two-year clinical trial of atraumatic restorative treatment in primary teeth (Article in Chinese). Stomatol 2007; 27: 413-15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8] Li X, Hu D, Wan H et al. A two-year clinical trial of atraumatic restorative treatment in primary teeth (Article in Chinese). West Chin J Stomatol 2002; 4: 125-7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9] de Miranda LMS. Estudo clínico randomizado e controlado comparando o tratamento restaurador atraumático ao convencional com amálgama em molares decíduos:  avaliação após 6 e 12 meses / Randomized and controlled clinical study comparing atraumatic restorative with amalgam conventional treatments in primary molars: 6 and 12 month evaluation.Thesis 2005; Rio de Janeiro: 220 p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0] Taifour D, Frencken JE, Beiruti N, van 't Hof MA, Truin GJ. Effectiveness of glass-ionomer (ART) and amalgam restorations in the deciduous dentition: results after 3 years. Caries Res 2002; 36: 437-44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1] Yu C, Gao XJ, Deng DM, Yip HK, Smales RJ. Survival of glass ionomer restorations placed in primary molars using atraumatic restorative treatment (ART) and conventional cavity preparations: 2-year results. Int Dent J 2004; 54: 42-6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2] Honkala E, Behbehani J, Ibricevic H, Kerosuo E, Al-Jame G. The atraumatic restorative treatment (ART) approach to restoring primary teeth in a standard dental clinic. Int J Paediat Dent 2003; 13: 172-9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3] Yip KH, Smales RJ, Gao W, Peng D. The effects of two cavity preparation methods on the longevity of glass ionomer cement restorations: an evaluation after 12 months. J Am Dent Assoc 2002; 133: 744-51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4] Rahimtoola S, van Amerongen E. Comparison of two tooth-saving preparation techniques for one-surface cavities. ASDC J Dent Child 2002; 69: 16-26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5] Frencken JE, Taifour D, van 't Hof MA. Survival of ART and amalgam restorations in permanent teeth of children after 6.3 years. J Dent Res 2006; 85: 622-6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6] Yip HK, Smales RJ, Yu C, Gao XJ, Deng DM. Comparison of atraumatic restorative treatment and conventional cavity preparations for glass-ionomer restorations in primary molars: one-year results. Quintessence Int 2002; 33: 17-21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7] Gao W, Peng D, Smales RJ, Yip KH. Comparison of atraumatic restorative treatment and conventional restorative procedures in a hospital clinic: evaluation after 30 months. Quintessence Int 2003; 34: 31-7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8] Estupiñán-Day S, Milner T, Tellez M. Oral health of low income children: procedures for atraumatic restorative treatment (PRAT) - Final report. PAHO 2006; Project number 091024: ATN/JF-7025-RG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19] Ye X, Liu T. The effect of ART in the restoration of deciduous molars (Article in Chinese). J Dent Prev Treat 2006; 14: 39-40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>[20] Ling L, Wang X. Observation on effects of atraumatic restorative treatment on adjacent occlusal caries at primary molars (Article in Chinese). Guangdong Odontopath Prev 2003; 11: 40-41.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  <w:t xml:space="preserve"> </w:t>
      </w:r>
    </w:p>
    <w:p>
      <w:pPr>
        <w:pStyle w:val="Referencelist"/>
        <w:numPr>
          <w:ilvl w:val="0"/>
          <w:numId w:val="0"/>
        </w:numPr>
        <w:spacing w:lineRule="auto" w:line="360"/>
        <w:ind w:left="284" w:firstLine="220"/>
        <w:rPr/>
      </w:pPr>
      <w:r>
        <w:rPr/>
      </w:r>
    </w:p>
    <w:p>
      <w:pPr>
        <w:pStyle w:val="StandardParagraph"/>
        <w:jc w:val="center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899" w:footer="709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5">
    <w:name w:val="WW8Num37z5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eastAsia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eastAsia="Times New Roman" w:cs="Times New Roman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/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tandardParagraph">
    <w:name w:val="*Standard Paragraph*"/>
    <w:basedOn w:val="Normal"/>
    <w:qFormat/>
    <w:pPr>
      <w:spacing w:before="0" w:after="100"/>
      <w:ind w:firstLine="280"/>
      <w:jc w:val="both"/>
    </w:pPr>
    <w:rPr>
      <w:sz w:val="20"/>
      <w:szCs w:val="20"/>
      <w:lang w:val="en-US"/>
    </w:rPr>
  </w:style>
  <w:style w:type="paragraph" w:styleId="Referencesection">
    <w:name w:val="*Reference section*"/>
    <w:basedOn w:val="Normal"/>
    <w:next w:val="Referencelist"/>
    <w:qFormat/>
    <w:pPr>
      <w:keepNext w:val="true"/>
      <w:spacing w:before="200" w:after="100"/>
      <w:jc w:val="center"/>
    </w:pPr>
    <w:rPr>
      <w:b/>
      <w:caps/>
      <w:spacing w:val="10"/>
      <w:sz w:val="22"/>
      <w:szCs w:val="20"/>
      <w:lang w:val="en-US" w:eastAsia="en-US"/>
    </w:rPr>
  </w:style>
  <w:style w:type="paragraph" w:styleId="Referencelist">
    <w:name w:val="*Reference list*"/>
    <w:basedOn w:val="Normal"/>
    <w:qFormat/>
    <w:pPr>
      <w:numPr>
        <w:ilvl w:val="0"/>
        <w:numId w:val="1"/>
      </w:numPr>
      <w:ind w:left="504" w:hanging="504"/>
      <w:jc w:val="both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50:00Z</dcterms:created>
  <dc:creator>Midentistry</dc:creator>
  <dc:description/>
  <dc:language>en-US</dc:language>
  <cp:lastModifiedBy>Midentistry</cp:lastModifiedBy>
  <cp:lastPrinted>2013-08-14T16:54:00Z</cp:lastPrinted>
  <dcterms:modified xsi:type="dcterms:W3CDTF">2013-08-14T15:14:00Z</dcterms:modified>
  <cp:revision>10</cp:revision>
  <dc:subject/>
  <dc:title>Table 10 – Methodological and clinical characteristics of extracted datasets (Part 1)</dc:title>
</cp:coreProperties>
</file>